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0291" w:rsidRDefault="001C0291" w:rsidP="001C0291">
      <w:pPr>
        <w:pStyle w:val="Title"/>
      </w:pPr>
      <w:r>
        <w:t>Supplementary Materials – 4</w:t>
      </w:r>
    </w:p>
    <w:p w:rsidR="001C0291" w:rsidRPr="001C0291" w:rsidRDefault="001C0291" w:rsidP="001C0291">
      <w:bookmarkStart w:id="0" w:name="_GoBack"/>
      <w:bookmarkEnd w:id="0"/>
    </w:p>
    <w:p w:rsidR="00AE55C2" w:rsidRDefault="001C0291" w:rsidP="001C0291">
      <w:pPr>
        <w:pStyle w:val="Caption"/>
        <w:keepNext/>
        <w:ind w:left="720" w:hanging="720"/>
      </w:pPr>
      <w:r>
        <w:t>Table 1</w:t>
      </w:r>
      <w:r w:rsidR="00AE55C2">
        <w:t>: Exposure to hygiene promotion among interview participant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275"/>
        <w:gridCol w:w="1134"/>
        <w:gridCol w:w="1134"/>
        <w:gridCol w:w="1134"/>
        <w:gridCol w:w="1134"/>
      </w:tblGrid>
      <w:tr w:rsidR="00AE55C2" w:rsidRPr="00E57BAA" w:rsidTr="009705FD">
        <w:trPr>
          <w:trHeight w:val="285"/>
        </w:trPr>
        <w:tc>
          <w:tcPr>
            <w:tcW w:w="3256" w:type="dxa"/>
            <w:shd w:val="clear" w:color="auto" w:fill="auto"/>
            <w:noWrap/>
            <w:vAlign w:val="bottom"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posure to Hygiene Promotion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E55C2" w:rsidRDefault="00AE55C2" w:rsidP="00970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Total </w:t>
            </w:r>
          </w:p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57B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</w:t>
            </w:r>
            <w:r w:rsidRPr="00E57B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=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</w:t>
            </w:r>
            <w:r w:rsidRPr="00E57BAA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Camp 1    N = 58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Camp 2    N = 49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Village 1   N = 18</w:t>
            </w:r>
          </w:p>
        </w:tc>
        <w:tc>
          <w:tcPr>
            <w:tcW w:w="1134" w:type="dxa"/>
            <w:vAlign w:val="center"/>
          </w:tcPr>
          <w:p w:rsidR="00AE55C2" w:rsidRDefault="00AE55C2" w:rsidP="009705F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Village 2</w:t>
            </w:r>
          </w:p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N = 34</w:t>
            </w:r>
          </w:p>
        </w:tc>
      </w:tr>
      <w:tr w:rsidR="00AE55C2" w:rsidRPr="00E57BAA" w:rsidTr="009705FD">
        <w:trPr>
          <w:trHeight w:val="285"/>
        </w:trPr>
        <w:tc>
          <w:tcPr>
            <w:tcW w:w="4531" w:type="dxa"/>
            <w:gridSpan w:val="2"/>
            <w:shd w:val="clear" w:color="auto" w:fill="auto"/>
            <w:noWrap/>
            <w:vAlign w:val="bottom"/>
            <w:hideMark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B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ve you ever received a hygiene ki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AE55C2" w:rsidRPr="00E57BAA" w:rsidTr="009705FD">
        <w:trPr>
          <w:trHeight w:val="285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es, at any point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0 (88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8 (100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 (96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 (67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 (68%)</w:t>
            </w:r>
          </w:p>
        </w:tc>
      </w:tr>
      <w:tr w:rsidR="00AE55C2" w:rsidRPr="00E57BAA" w:rsidTr="009705FD">
        <w:trPr>
          <w:trHeight w:val="285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es, in the last month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1 (38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7 (98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 (8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 (0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 (0%)</w:t>
            </w:r>
          </w:p>
        </w:tc>
      </w:tr>
      <w:tr w:rsidR="00AE55C2" w:rsidRPr="00E57BAA" w:rsidTr="009705FD">
        <w:trPr>
          <w:trHeight w:val="285"/>
        </w:trPr>
        <w:tc>
          <w:tcPr>
            <w:tcW w:w="3256" w:type="dxa"/>
            <w:shd w:val="clear" w:color="auto" w:fill="auto"/>
            <w:noWrap/>
            <w:vAlign w:val="bottom"/>
          </w:tcPr>
          <w:p w:rsidR="00AE55C2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ver receiv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 (12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 (0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 (4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 (33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 (32%)</w:t>
            </w:r>
          </w:p>
        </w:tc>
      </w:tr>
      <w:tr w:rsidR="00AE55C2" w:rsidRPr="00E57BAA" w:rsidTr="009705FD">
        <w:trPr>
          <w:trHeight w:val="285"/>
        </w:trPr>
        <w:tc>
          <w:tcPr>
            <w:tcW w:w="4531" w:type="dxa"/>
            <w:gridSpan w:val="2"/>
            <w:shd w:val="clear" w:color="auto" w:fill="auto"/>
            <w:noWrap/>
            <w:vAlign w:val="bottom"/>
            <w:hideMark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Exposed to hygiene promotion 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AE55C2" w:rsidRPr="00E57BAA" w:rsidTr="009705FD">
        <w:trPr>
          <w:trHeight w:val="285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  <w:r w:rsidRPr="00E57BAA">
              <w:rPr>
                <w:rFonts w:ascii="Calibri" w:eastAsia="Times New Roman" w:hAnsi="Calibri" w:cs="Calibri"/>
                <w:color w:val="000000"/>
                <w:lang w:eastAsia="en-GB"/>
              </w:rPr>
              <w:t>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posters or other hygiene materials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2 (64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 (90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 (67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 (0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 (50%)</w:t>
            </w:r>
          </w:p>
        </w:tc>
      </w:tr>
      <w:tr w:rsidR="00AE55C2" w:rsidRPr="00E57BAA" w:rsidTr="009705FD">
        <w:trPr>
          <w:trHeight w:val="285"/>
        </w:trPr>
        <w:tc>
          <w:tcPr>
            <w:tcW w:w="3256" w:type="dxa"/>
            <w:shd w:val="clear" w:color="auto" w:fill="auto"/>
            <w:noWrap/>
            <w:vAlign w:val="bottom"/>
          </w:tcPr>
          <w:p w:rsidR="00AE55C2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, attended a hygiene promotion event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1 (57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 (83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 (67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 (11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 (24%)</w:t>
            </w:r>
          </w:p>
        </w:tc>
      </w:tr>
      <w:tr w:rsidR="00AE55C2" w:rsidRPr="00E57BAA" w:rsidTr="009705FD">
        <w:trPr>
          <w:trHeight w:val="285"/>
        </w:trPr>
        <w:tc>
          <w:tcPr>
            <w:tcW w:w="3256" w:type="dxa"/>
            <w:shd w:val="clear" w:color="auto" w:fill="auto"/>
            <w:noWrap/>
            <w:vAlign w:val="bottom"/>
          </w:tcPr>
          <w:p w:rsidR="00AE55C2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t exposed to hygiene materials or event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 (28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 (7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 (22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 (89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 (47%)</w:t>
            </w:r>
          </w:p>
        </w:tc>
      </w:tr>
      <w:tr w:rsidR="00AE55C2" w:rsidRPr="00E57BAA" w:rsidTr="009705FD">
        <w:trPr>
          <w:trHeight w:val="285"/>
        </w:trPr>
        <w:tc>
          <w:tcPr>
            <w:tcW w:w="4531" w:type="dxa"/>
            <w:gridSpan w:val="2"/>
            <w:shd w:val="clear" w:color="auto" w:fill="auto"/>
            <w:noWrap/>
            <w:vAlign w:val="center"/>
            <w:hideMark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Handwashing knowledge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AE55C2" w:rsidRPr="00E57BAA" w:rsidTr="009705FD">
        <w:trPr>
          <w:trHeight w:val="285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:rsidR="00AE55C2" w:rsidRPr="00E57BAA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69A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 xml:space="preserve">Believe </w:t>
            </w: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 xml:space="preserve">that </w:t>
            </w:r>
            <w:r w:rsidRPr="008869A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h</w:t>
            </w:r>
            <w:r w:rsidRPr="00E57BAA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andwashing with soap removes invisible germs from hands preventing sickn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8 (99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7 (99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 (100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 (100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 (100%)</w:t>
            </w:r>
          </w:p>
        </w:tc>
      </w:tr>
      <w:tr w:rsidR="00AE55C2" w:rsidRPr="00E57BAA" w:rsidTr="009705FD">
        <w:trPr>
          <w:trHeight w:val="285"/>
        </w:trPr>
        <w:tc>
          <w:tcPr>
            <w:tcW w:w="3256" w:type="dxa"/>
            <w:shd w:val="clear" w:color="auto" w:fill="auto"/>
            <w:noWrap/>
            <w:vAlign w:val="bottom"/>
          </w:tcPr>
          <w:p w:rsidR="00AE55C2" w:rsidRPr="008869AE" w:rsidRDefault="00AE55C2" w:rsidP="009705F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Does not b</w:t>
            </w:r>
            <w:r w:rsidRPr="008869A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 xml:space="preserve">elieve </w:t>
            </w: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 xml:space="preserve">that </w:t>
            </w:r>
            <w:r w:rsidRPr="008869A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h</w:t>
            </w:r>
            <w:r w:rsidRPr="00E57BAA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andwashing with soap removes invisible germs from hands preventing sicknes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 (1%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 (1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 (0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 (0%)</w:t>
            </w:r>
          </w:p>
        </w:tc>
        <w:tc>
          <w:tcPr>
            <w:tcW w:w="1134" w:type="dxa"/>
            <w:vAlign w:val="center"/>
          </w:tcPr>
          <w:p w:rsidR="00AE55C2" w:rsidRPr="00E57BAA" w:rsidRDefault="00AE55C2" w:rsidP="00970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 (0%)</w:t>
            </w:r>
          </w:p>
        </w:tc>
      </w:tr>
    </w:tbl>
    <w:p w:rsidR="00E44BC6" w:rsidRDefault="00E44BC6"/>
    <w:sectPr w:rsidR="00E44B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5C2"/>
    <w:rsid w:val="00081F9D"/>
    <w:rsid w:val="001C0291"/>
    <w:rsid w:val="0084416D"/>
    <w:rsid w:val="00AE55C2"/>
    <w:rsid w:val="00E4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AC660"/>
  <w15:chartTrackingRefBased/>
  <w15:docId w15:val="{60A6C3CB-08C1-4811-86CF-B013B28AD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55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C029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29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White</dc:creator>
  <cp:keywords/>
  <dc:description/>
  <cp:lastModifiedBy>Sian White</cp:lastModifiedBy>
  <cp:revision>2</cp:revision>
  <dcterms:created xsi:type="dcterms:W3CDTF">2020-09-25T13:55:00Z</dcterms:created>
  <dcterms:modified xsi:type="dcterms:W3CDTF">2020-09-25T13:55:00Z</dcterms:modified>
</cp:coreProperties>
</file>